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0765C" w14:textId="58C6896F" w:rsidR="00F41D2D" w:rsidRPr="00BB6AFB" w:rsidRDefault="00612879" w:rsidP="00BB6AFB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BB6AFB">
        <w:rPr>
          <w:rFonts w:ascii="Times New Roman" w:hAnsi="Times New Roman" w:cs="Times New Roman"/>
          <w:b/>
          <w:bCs/>
          <w:szCs w:val="24"/>
        </w:rPr>
        <w:t>Interview Guide</w:t>
      </w:r>
    </w:p>
    <w:p w14:paraId="61A044C9" w14:textId="4F465F5B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 xml:space="preserve">Please briefly introduce the work you are responsible for </w:t>
      </w:r>
      <w:r w:rsidR="00BB6AFB">
        <w:rPr>
          <w:rFonts w:ascii="Times New Roman" w:hAnsi="Times New Roman" w:cs="Times New Roman"/>
          <w:szCs w:val="24"/>
        </w:rPr>
        <w:t>in the</w:t>
      </w:r>
      <w:r w:rsidRPr="00BB6AFB">
        <w:rPr>
          <w:rFonts w:ascii="Times New Roman" w:hAnsi="Times New Roman" w:cs="Times New Roman"/>
          <w:szCs w:val="24"/>
        </w:rPr>
        <w:t xml:space="preserve"> long-term care facilities / residential care home for the elderly.</w:t>
      </w:r>
    </w:p>
    <w:p w14:paraId="39DE6D0E" w14:textId="31B8512A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>What do you like about your job?</w:t>
      </w:r>
    </w:p>
    <w:p w14:paraId="7EA50DDE" w14:textId="3D720FC8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>What do you like least about your job?</w:t>
      </w:r>
    </w:p>
    <w:p w14:paraId="5BD44A70" w14:textId="025C40E8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>What does the meaning of work of caring for the older people mean to you? What motivates you to continue doing this job?</w:t>
      </w:r>
    </w:p>
    <w:p w14:paraId="2832C22C" w14:textId="7CE85764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>How do you think your family, friends and society view the work you do?</w:t>
      </w:r>
    </w:p>
    <w:p w14:paraId="786D9CEC" w14:textId="61656588" w:rsidR="00603F59" w:rsidRPr="00BB6AFB" w:rsidRDefault="00603F59" w:rsidP="00BB6AFB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BB6AFB">
        <w:rPr>
          <w:rFonts w:ascii="Times New Roman" w:hAnsi="Times New Roman" w:cs="Times New Roman"/>
          <w:szCs w:val="24"/>
        </w:rPr>
        <w:t>In summary, do you consider your job to be “dirty work”? Why?</w:t>
      </w:r>
    </w:p>
    <w:p w14:paraId="09770A68" w14:textId="77777777" w:rsidR="00603F59" w:rsidRPr="00BB6AFB" w:rsidRDefault="00603F59" w:rsidP="00BB6AFB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603F59" w:rsidRPr="00BB6AFB" w:rsidSect="00665335">
      <w:pgSz w:w="11906" w:h="16838" w:code="9"/>
      <w:pgMar w:top="1440" w:right="1440" w:bottom="1440" w:left="1440" w:header="709" w:footer="709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D7E08"/>
    <w:multiLevelType w:val="hybridMultilevel"/>
    <w:tmpl w:val="CF64CC72"/>
    <w:lvl w:ilvl="0" w:tplc="212841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5370D2"/>
    <w:multiLevelType w:val="hybridMultilevel"/>
    <w:tmpl w:val="28744350"/>
    <w:lvl w:ilvl="0" w:tplc="440498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BDC2196"/>
    <w:multiLevelType w:val="hybridMultilevel"/>
    <w:tmpl w:val="9C30680A"/>
    <w:lvl w:ilvl="0" w:tplc="ED22ED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2CF52B6"/>
    <w:multiLevelType w:val="hybridMultilevel"/>
    <w:tmpl w:val="50F0612E"/>
    <w:lvl w:ilvl="0" w:tplc="06BA46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DA84F7A"/>
    <w:multiLevelType w:val="hybridMultilevel"/>
    <w:tmpl w:val="0728E4E0"/>
    <w:lvl w:ilvl="0" w:tplc="B1547F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07769717">
    <w:abstractNumId w:val="4"/>
  </w:num>
  <w:num w:numId="2" w16cid:durableId="1450197794">
    <w:abstractNumId w:val="3"/>
  </w:num>
  <w:num w:numId="3" w16cid:durableId="12222338">
    <w:abstractNumId w:val="0"/>
  </w:num>
  <w:num w:numId="4" w16cid:durableId="988750614">
    <w:abstractNumId w:val="1"/>
  </w:num>
  <w:num w:numId="5" w16cid:durableId="16555718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79"/>
    <w:rsid w:val="00603F59"/>
    <w:rsid w:val="00612879"/>
    <w:rsid w:val="00665335"/>
    <w:rsid w:val="006857C9"/>
    <w:rsid w:val="00766DDF"/>
    <w:rsid w:val="00827E0E"/>
    <w:rsid w:val="00BB6AFB"/>
    <w:rsid w:val="00DF52D3"/>
    <w:rsid w:val="00F4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93B6"/>
  <w15:chartTrackingRefBased/>
  <w15:docId w15:val="{EE91D0DA-A3D2-4F55-AE32-30604F80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F5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Hong Kong Metropolitan University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YAU Sui Yu</dc:creator>
  <cp:keywords/>
  <dc:description/>
  <cp:lastModifiedBy>Ting Kit Kevin YAU</cp:lastModifiedBy>
  <cp:revision>2</cp:revision>
  <dcterms:created xsi:type="dcterms:W3CDTF">2024-04-18T01:31:00Z</dcterms:created>
  <dcterms:modified xsi:type="dcterms:W3CDTF">2024-04-18T01:31:00Z</dcterms:modified>
</cp:coreProperties>
</file>